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FCA00" w14:textId="66DB235F" w:rsidR="006952DB" w:rsidRPr="00AB65CF" w:rsidRDefault="00AB65CF" w:rsidP="006952DB">
      <w:pPr>
        <w:pStyle w:val="MDPI51figurecaption"/>
        <w:ind w:left="0"/>
        <w:jc w:val="left"/>
        <w:rPr>
          <w:rFonts w:ascii="Times New Roman" w:hAnsi="Times New Roman"/>
          <w:b/>
          <w:bCs/>
          <w:sz w:val="20"/>
        </w:rPr>
      </w:pPr>
      <w:r w:rsidRPr="00AB65CF">
        <w:rPr>
          <w:rFonts w:ascii="Times New Roman" w:hAnsi="Times New Roman"/>
          <w:b/>
          <w:bCs/>
          <w:sz w:val="20"/>
        </w:rPr>
        <w:t>Supplementary Table S</w:t>
      </w:r>
      <w:r w:rsidR="000230E6">
        <w:rPr>
          <w:rFonts w:ascii="Times New Roman" w:hAnsi="Times New Roman"/>
          <w:b/>
          <w:bCs/>
          <w:sz w:val="20"/>
        </w:rPr>
        <w:t>1</w:t>
      </w:r>
      <w:r w:rsidRPr="00AB65CF">
        <w:rPr>
          <w:rFonts w:ascii="Times New Roman" w:hAnsi="Times New Roman"/>
          <w:b/>
          <w:bCs/>
          <w:sz w:val="20"/>
        </w:rPr>
        <w:t>. Comprehensive list of registered variables</w:t>
      </w:r>
    </w:p>
    <w:tbl>
      <w:tblPr>
        <w:tblStyle w:val="1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952DB" w:rsidRPr="00AB65CF" w14:paraId="3BB8EC13" w14:textId="77777777" w:rsidTr="00C36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0EADC706" w14:textId="77777777" w:rsidR="006952DB" w:rsidRPr="00AB65CF" w:rsidRDefault="006952DB" w:rsidP="00C36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</w:tr>
      <w:tr w:rsidR="006952DB" w:rsidRPr="00AB65CF" w14:paraId="41630FF5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</w:tcPr>
          <w:p w14:paraId="404565E6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der </w:t>
            </w:r>
          </w:p>
        </w:tc>
      </w:tr>
      <w:tr w:rsidR="006952DB" w:rsidRPr="00AB65CF" w14:paraId="7F79DD6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067F6F5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</w:p>
        </w:tc>
      </w:tr>
      <w:tr w:rsidR="006952DB" w:rsidRPr="00AB65CF" w14:paraId="7EF82C04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063FD194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12EE447" w14:textId="60E9D93D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Non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-smok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2EDBA57F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E40F2A0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1BD8673" w14:textId="7F5BC27B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ovascula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toimmun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munodeficienc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ci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3E1C81E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B68CA0F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77A1625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66AF8C2C" w14:textId="673A2E7C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NM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ging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10B9C496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054705E5" w14:textId="398CB6C0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ung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cer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355B4011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41B77048" w14:textId="3187280D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</w:tr>
      <w:tr w:rsidR="006952DB" w:rsidRPr="00AB65CF" w14:paraId="38A3BC2C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1250050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CN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B591B7" w14:textId="45560C5C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aging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CT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RI)</w:t>
            </w:r>
          </w:p>
        </w:tc>
      </w:tr>
      <w:tr w:rsidR="006952DB" w:rsidRPr="00AB65CF" w14:paraId="72EFB2B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69DE334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C76C1A4" w14:textId="2447EEB9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ops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09EBA303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0A8770A" w14:textId="53C6ED62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410F938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FD95E9E" w14:textId="3EE03EE6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</w:p>
        </w:tc>
      </w:tr>
      <w:tr w:rsidR="006952DB" w:rsidRPr="00AB65CF" w14:paraId="2F34BA46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0D9BDB32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</w:t>
            </w:r>
          </w:p>
        </w:tc>
      </w:tr>
      <w:tr w:rsidR="006952DB" w:rsidRPr="00AB65CF" w14:paraId="2973B8EF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4C3D7489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  <w:p w14:paraId="14DAD03F" w14:textId="5B1B955A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stinal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ymph nodes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athoracic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77000E39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67906259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8A7D91" w14:textId="5250FAB2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g</w:t>
            </w:r>
            <w:proofErr w:type="spellEnd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r w:rsid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ADC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C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CLC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S</w:t>
            </w:r>
            <w:r w:rsid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 SCLC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0BCF4B36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66837B6E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Start"/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lecula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tatus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2E85C9" w14:textId="3C7819D3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alteratio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EGFR, ALK, BRAF, ROS1, KRAS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</w:tr>
      <w:tr w:rsidR="006952DB" w:rsidRPr="00AB65CF" w14:paraId="4D3468A4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B61F80B" w14:textId="07AE5609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L1 statu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850C44" w14:textId="4113B05F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0%, 1-50%, 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%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availabl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6C1643F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B3962C6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  <w:p w14:paraId="6E9F308B" w14:textId="51FD3DD1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stinal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lymph</w:t>
            </w:r>
            <w:proofErr w:type="spellEnd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nod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athoracic</w:t>
            </w:r>
            <w:proofErr w:type="spellEnd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15D86175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D399A12" w14:textId="04CF7A43" w:rsidR="006952DB" w:rsidRPr="00AB65CF" w:rsidRDefault="00AB65CF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M</w:t>
            </w:r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</w:tr>
      <w:tr w:rsidR="006952DB" w:rsidRPr="00AB65CF" w14:paraId="3B50BA3D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91F92D5" w14:textId="2B818DB6" w:rsidR="006952DB" w:rsidRPr="00AB65CF" w:rsidRDefault="00AB65CF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COG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PS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BM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iagnosis</w:t>
            </w:r>
            <w:proofErr w:type="spellEnd"/>
          </w:p>
        </w:tc>
      </w:tr>
      <w:tr w:rsidR="006952DB" w:rsidRPr="00AB65CF" w14:paraId="2707C675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3058D3B" w14:textId="67CD042D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13C1741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0554EEB" w14:textId="34D49AA2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outsid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CN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2DB" w:rsidRPr="00AB65CF" w14:paraId="487D7956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F8FBE1E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GPA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proofErr w:type="spellEnd"/>
          </w:p>
        </w:tc>
      </w:tr>
      <w:tr w:rsidR="006952DB" w:rsidRPr="00AB65CF" w14:paraId="1AE30F33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0A4BC93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ungmo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-GPA</w:t>
            </w:r>
          </w:p>
        </w:tc>
      </w:tr>
      <w:tr w:rsidR="006952DB" w:rsidRPr="00AB65CF" w14:paraId="658FFA65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3CAC90F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SBM</w:t>
            </w:r>
          </w:p>
        </w:tc>
      </w:tr>
      <w:tr w:rsidR="006952DB" w:rsidRPr="00AB65CF" w14:paraId="2FCED559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5F85EC80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IR</w:t>
            </w:r>
          </w:p>
        </w:tc>
      </w:tr>
      <w:tr w:rsidR="006952DB" w:rsidRPr="00AB65CF" w14:paraId="7E79D55C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CDB91EC" w14:textId="148B7A16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</w:tr>
      <w:tr w:rsidR="006952DB" w:rsidRPr="00AB65CF" w14:paraId="18209391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2FB2754" w14:textId="6E4925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CN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6952DB" w:rsidRPr="00AB65CF" w14:paraId="3D6AB1B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4C9D12E" w14:textId="6182CEAE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eptomeningea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the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irst</w:t>
            </w:r>
            <w:proofErr w:type="spellEnd"/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SRS </w:t>
            </w:r>
            <w:proofErr w:type="spellStart"/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pplicatio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6952DB" w:rsidRPr="00AB65CF" w14:paraId="60FD429D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DCFD5B6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2FC74A" w14:textId="561D5196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BRT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γ-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if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Τ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KI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CT plus </w:t>
            </w:r>
            <w:proofErr w:type="spellStart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I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3F15141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206B48E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ee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give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) for </w:t>
            </w:r>
            <w:r w:rsidR="00AB65CF"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F16DFA" w14:textId="0FCF629C" w:rsidR="006952DB" w:rsidRPr="00AB65CF" w:rsidRDefault="00AB65CF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BRT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γ-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if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CΤ, TKI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CT plus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I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3F89C58D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9410936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diagnosis of BM 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AFC0F2" w14:textId="2963EB27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BRT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γ-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if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C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T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TKI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CT </w:t>
            </w:r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plus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AB65CF"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I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mmunotherap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16F28BB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36C908F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</w:t>
            </w:r>
          </w:p>
        </w:tc>
      </w:tr>
      <w:tr w:rsidR="006952DB" w:rsidRPr="00AB65CF" w14:paraId="4BCB4414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1E726E0" w14:textId="39DA6C6A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-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2DB" w:rsidRPr="00AB65CF" w14:paraId="1A8D0E35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4FFF91E6" w14:textId="253F961B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-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</w:p>
        </w:tc>
      </w:tr>
      <w:tr w:rsidR="006952DB" w:rsidRPr="00AB65CF" w14:paraId="70BD221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066BF14" w14:textId="4F1E2107" w:rsidR="006952DB" w:rsidRPr="00AB65CF" w:rsidRDefault="00AB65CF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he t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otal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iameter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-</w:t>
            </w:r>
            <w:proofErr w:type="spellStart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="006952DB"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52DB"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</w:t>
            </w:r>
          </w:p>
        </w:tc>
      </w:tr>
      <w:tr w:rsidR="006952DB" w:rsidRPr="00AB65CF" w14:paraId="757C2516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22D2365C" w14:textId="232BA2EA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Number of SRS-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 including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ations</w:t>
            </w:r>
          </w:p>
        </w:tc>
      </w:tr>
      <w:tr w:rsidR="006952DB" w:rsidRPr="00AB65CF" w14:paraId="5923BABD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6A7A9A4" w14:textId="4733CCC6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SRS-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 during the f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irs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ication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2DB" w:rsidRPr="00AB65CF" w14:paraId="3B380C70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4ABFCD69" w14:textId="08E84A41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Radionecrosi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</w:p>
        </w:tc>
      </w:tr>
      <w:tr w:rsidR="006952DB" w:rsidRPr="00AB65CF" w14:paraId="2C924C74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041EF9D" w14:textId="0AF5764B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dionecr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52DB" w:rsidRPr="00AB65CF" w14:paraId="234633C2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038BBFB5" w14:textId="26DD9459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radionecrosi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occurred</w:t>
            </w:r>
            <w:proofErr w:type="spellEnd"/>
          </w:p>
        </w:tc>
      </w:tr>
      <w:tr w:rsidR="006952DB" w:rsidRPr="00AB65CF" w14:paraId="43F009CE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4CFDD0F6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CN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ogres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</w:p>
          <w:p w14:paraId="573C6B5F" w14:textId="3754D861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SRS-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sid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RS-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3E9C8EB0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6AB50C0F" w14:textId="17D7EED1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CNS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progres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occurred</w:t>
            </w:r>
            <w:proofErr w:type="spellEnd"/>
          </w:p>
        </w:tc>
      </w:tr>
      <w:tr w:rsidR="006952DB" w:rsidRPr="00AB65CF" w14:paraId="7CB87EE8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71ADDB7" w14:textId="529E2400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-PET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</w:t>
            </w:r>
          </w:p>
        </w:tc>
      </w:tr>
      <w:tr w:rsidR="006952DB" w:rsidRPr="00AB65CF" w14:paraId="367E0847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58E22AD7" w14:textId="24BA64F4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</w:p>
          <w:p w14:paraId="4CE98AC8" w14:textId="375527BC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ou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fusion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fusion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3A997AB9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C105BAB" w14:textId="41F05E8E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SRS </w:t>
            </w:r>
          </w:p>
        </w:tc>
      </w:tr>
      <w:tr w:rsidR="006952DB" w:rsidRPr="00AB65CF" w14:paraId="57C61CCC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920E969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-PET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05EF9D" w14:textId="2BE55CAB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ou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</w:tr>
      <w:tr w:rsidR="006952DB" w:rsidRPr="00AB65CF" w14:paraId="7C28416C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787DFD97" w14:textId="1DBFB86A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="00AB65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4B91E1" w14:textId="090AA58E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ou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7A80AAEB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5A4E32C8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62C086" w14:textId="68031BCB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out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ifi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26BCE9B3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3529FC32" w14:textId="44DAA1B0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</w:tr>
      <w:tr w:rsidR="006952DB" w:rsidRPr="00AB65CF" w14:paraId="131EBE5A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564E604A" w14:textId="77777777" w:rsidR="00AB65CF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  <w:proofErr w:type="spellEnd"/>
          </w:p>
          <w:p w14:paraId="385E4235" w14:textId="03E3D426" w:rsidR="006952DB" w:rsidRPr="00AB65CF" w:rsidRDefault="006952DB" w:rsidP="00AB65CF">
            <w:pPr>
              <w:pStyle w:val="a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-relat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-related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</w:t>
            </w:r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uses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ath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en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der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</w:t>
            </w:r>
            <w:proofErr w:type="spellEnd"/>
            <w:r w:rsidRPr="00AB65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6952DB" w:rsidRPr="00AB65CF" w14:paraId="50A6CA8F" w14:textId="77777777" w:rsidTr="00C36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noWrap/>
            <w:hideMark/>
          </w:tcPr>
          <w:p w14:paraId="1D794708" w14:textId="77777777" w:rsidR="006952DB" w:rsidRPr="00AB65CF" w:rsidRDefault="006952DB" w:rsidP="00AB65CF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B65CF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</w:tr>
    </w:tbl>
    <w:p w14:paraId="32E61BBA" w14:textId="38B843D0" w:rsidR="00AB65CF" w:rsidRPr="00AB65CF" w:rsidRDefault="00AB65CF" w:rsidP="00AB65C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NM: 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>Tumour, Node, Metastas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B65CF">
        <w:rPr>
          <w:rFonts w:ascii="Times New Roman" w:hAnsi="Times New Roman" w:cs="Times New Roman"/>
          <w:sz w:val="20"/>
          <w:szCs w:val="20"/>
        </w:rPr>
        <w:t xml:space="preserve">CNS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entral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Nervous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ystem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M: Brain Metastases; CT: Computed Tomography; MRI: Magnetic Resonance Imaging; </w:t>
      </w:r>
      <w:r w:rsidRPr="00AB65CF">
        <w:rPr>
          <w:rFonts w:ascii="Times New Roman" w:hAnsi="Times New Roman" w:cs="Times New Roman"/>
          <w:sz w:val="20"/>
          <w:szCs w:val="20"/>
        </w:rPr>
        <w:t xml:space="preserve">SRS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tereotactic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Radiosurger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B65CF">
        <w:rPr>
          <w:rFonts w:ascii="Times New Roman" w:hAnsi="Times New Roman" w:cs="Times New Roman"/>
          <w:sz w:val="20"/>
          <w:szCs w:val="20"/>
        </w:rPr>
        <w:t>ADC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Adenocarcinoma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SCC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quamous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Lung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LCLC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Large</w:t>
      </w:r>
      <w:proofErr w:type="spellEnd"/>
      <w:r w:rsidR="000929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Lung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NOS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Otherwis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pecified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SCLC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="000929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Lung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D-L1: Programmed Death-Ligand 1; </w:t>
      </w:r>
      <w:r w:rsidRPr="00AB65CF">
        <w:rPr>
          <w:rFonts w:ascii="Times New Roman" w:hAnsi="Times New Roman" w:cs="Times New Roman"/>
          <w:sz w:val="20"/>
          <w:szCs w:val="20"/>
        </w:rPr>
        <w:t xml:space="preserve">ECOG-PS: Eastern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ooperativ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Oncology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Performanc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Status; GPA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Graded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Prognostic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BSBM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Basic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Brain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Metastases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B65CF">
        <w:rPr>
          <w:rFonts w:ascii="Times New Roman" w:hAnsi="Times New Roman" w:cs="Times New Roman"/>
          <w:sz w:val="20"/>
          <w:szCs w:val="20"/>
        </w:rPr>
        <w:t xml:space="preserve">SIR: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Index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Radiosurgery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WBRT: Whole Brain Radiation Therapy; TKI: Tyrosine Kinase Inhibitors; CT: Chemotherapy; Met-PET: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 xml:space="preserve">ethionine </w:t>
      </w:r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 xml:space="preserve">ositron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 xml:space="preserve">mission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AB65CF">
        <w:rPr>
          <w:rFonts w:ascii="Times New Roman" w:hAnsi="Times New Roman" w:cs="Times New Roman"/>
          <w:sz w:val="20"/>
          <w:szCs w:val="20"/>
          <w:lang w:val="en-GB"/>
        </w:rPr>
        <w:t>omograph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CA76978" w14:textId="40C275E7" w:rsidR="000E2301" w:rsidRPr="00AB65CF" w:rsidRDefault="00AB65CF" w:rsidP="00AB65CF">
      <w:pPr>
        <w:rPr>
          <w:rFonts w:ascii="Times New Roman" w:hAnsi="Times New Roman" w:cs="Times New Roman"/>
          <w:sz w:val="20"/>
          <w:szCs w:val="20"/>
        </w:rPr>
      </w:pPr>
      <w:r w:rsidRPr="00AB65CF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who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developed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leptomeningeal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arcinomatosis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first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SRS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application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cours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 xml:space="preserve"> of the </w:t>
      </w:r>
      <w:proofErr w:type="spellStart"/>
      <w:r w:rsidRPr="00AB65CF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AB65CF">
        <w:rPr>
          <w:rFonts w:ascii="Times New Roman" w:hAnsi="Times New Roman" w:cs="Times New Roman"/>
          <w:sz w:val="20"/>
          <w:szCs w:val="20"/>
        </w:rPr>
        <w:t>.</w:t>
      </w:r>
    </w:p>
    <w:sectPr w:rsidR="000E2301" w:rsidRPr="00AB65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E2EE8" w14:textId="77777777" w:rsidR="003C5491" w:rsidRDefault="003C5491" w:rsidP="006952DB">
      <w:pPr>
        <w:spacing w:after="0" w:line="240" w:lineRule="auto"/>
      </w:pPr>
      <w:r>
        <w:separator/>
      </w:r>
    </w:p>
  </w:endnote>
  <w:endnote w:type="continuationSeparator" w:id="0">
    <w:p w14:paraId="1AAF2DBF" w14:textId="77777777" w:rsidR="003C5491" w:rsidRDefault="003C5491" w:rsidP="0069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B22B8" w14:textId="77777777" w:rsidR="006952DB" w:rsidRDefault="006952D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38B5A" w14:textId="77777777" w:rsidR="006952DB" w:rsidRDefault="006952D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33242" w14:textId="77777777" w:rsidR="006952DB" w:rsidRDefault="006952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50B29" w14:textId="77777777" w:rsidR="003C5491" w:rsidRDefault="003C5491" w:rsidP="006952DB">
      <w:pPr>
        <w:spacing w:after="0" w:line="240" w:lineRule="auto"/>
      </w:pPr>
      <w:r>
        <w:separator/>
      </w:r>
    </w:p>
  </w:footnote>
  <w:footnote w:type="continuationSeparator" w:id="0">
    <w:p w14:paraId="04FDF97C" w14:textId="77777777" w:rsidR="003C5491" w:rsidRDefault="003C5491" w:rsidP="006952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E9427" w14:textId="77777777" w:rsidR="006952DB" w:rsidRDefault="006952D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94E6F" w14:textId="77777777" w:rsidR="006952DB" w:rsidRDefault="006952DB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BB860" w14:textId="77777777" w:rsidR="006952DB" w:rsidRDefault="006952DB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45190"/>
    <w:multiLevelType w:val="hybridMultilevel"/>
    <w:tmpl w:val="759E9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118F5"/>
    <w:multiLevelType w:val="hybridMultilevel"/>
    <w:tmpl w:val="4E8CC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281C09"/>
    <w:multiLevelType w:val="hybridMultilevel"/>
    <w:tmpl w:val="6E3C7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1942308">
    <w:abstractNumId w:val="2"/>
  </w:num>
  <w:num w:numId="2" w16cid:durableId="2030836320">
    <w:abstractNumId w:val="0"/>
  </w:num>
  <w:num w:numId="3" w16cid:durableId="559558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jE1MjM0sbA0NjFX0lEKTi0uzszPAykwqQUALjBI/CwAAAA="/>
  </w:docVars>
  <w:rsids>
    <w:rsidRoot w:val="008518FB"/>
    <w:rsid w:val="000230E6"/>
    <w:rsid w:val="000275DF"/>
    <w:rsid w:val="00092904"/>
    <w:rsid w:val="000E2301"/>
    <w:rsid w:val="00117FC8"/>
    <w:rsid w:val="001A526E"/>
    <w:rsid w:val="001C240D"/>
    <w:rsid w:val="003912A0"/>
    <w:rsid w:val="00397039"/>
    <w:rsid w:val="003C5491"/>
    <w:rsid w:val="006952DB"/>
    <w:rsid w:val="007E5CCD"/>
    <w:rsid w:val="008518FB"/>
    <w:rsid w:val="008720DF"/>
    <w:rsid w:val="00944D21"/>
    <w:rsid w:val="00A262F2"/>
    <w:rsid w:val="00AB65CF"/>
    <w:rsid w:val="00AD0D52"/>
    <w:rsid w:val="00B51361"/>
    <w:rsid w:val="00BA0BED"/>
    <w:rsid w:val="00BB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4B07E"/>
  <w15:chartTrackingRefBased/>
  <w15:docId w15:val="{DE86B3DB-F06D-41E0-95EF-70474A54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6952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51figurecaption">
    <w:name w:val="MDPI_5.1_figure_caption"/>
    <w:qFormat/>
    <w:rsid w:val="006952D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a4">
    <w:name w:val="header"/>
    <w:basedOn w:val="a"/>
    <w:link w:val="Char"/>
    <w:uiPriority w:val="99"/>
    <w:unhideWhenUsed/>
    <w:rsid w:val="00695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6952DB"/>
  </w:style>
  <w:style w:type="paragraph" w:styleId="a5">
    <w:name w:val="footer"/>
    <w:basedOn w:val="a"/>
    <w:link w:val="Char0"/>
    <w:uiPriority w:val="99"/>
    <w:unhideWhenUsed/>
    <w:rsid w:val="00695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6952DB"/>
  </w:style>
  <w:style w:type="paragraph" w:styleId="a6">
    <w:name w:val="List Paragraph"/>
    <w:basedOn w:val="a"/>
    <w:uiPriority w:val="34"/>
    <w:qFormat/>
    <w:rsid w:val="00695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2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oulouris</dc:creator>
  <cp:keywords/>
  <dc:description/>
  <cp:lastModifiedBy>Andreas Koulouris</cp:lastModifiedBy>
  <cp:revision>6</cp:revision>
  <dcterms:created xsi:type="dcterms:W3CDTF">2024-08-07T20:02:00Z</dcterms:created>
  <dcterms:modified xsi:type="dcterms:W3CDTF">2025-02-13T12:12:00Z</dcterms:modified>
</cp:coreProperties>
</file>